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9CF" w:rsidRPr="00531284" w:rsidRDefault="008A2480" w:rsidP="008369CF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Appendix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369CF" w:rsidRPr="00531284">
        <w:rPr>
          <w:rFonts w:ascii="Times New Roman" w:hAnsi="Times New Roman"/>
          <w:b/>
          <w:sz w:val="24"/>
          <w:szCs w:val="24"/>
        </w:rPr>
        <w:t>Primers used for internal PCR.</w:t>
      </w:r>
    </w:p>
    <w:tbl>
      <w:tblPr>
        <w:tblW w:w="977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074"/>
        <w:gridCol w:w="3413"/>
        <w:gridCol w:w="3268"/>
        <w:gridCol w:w="1015"/>
      </w:tblGrid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Tm(</w:t>
            </w:r>
            <w:r w:rsidRPr="0000103C"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℃</w:t>
            </w:r>
            <w:r w:rsidRPr="000010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Unigene95217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GTACATTGGCTGATGAAGTCTGG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ACGCGAACTACACTGTAGTTTGT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55.2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Unigene68576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ACGAGCGGCGTGTTGAGGAAGGT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CCCATCAATAGCACCTCTGTGGG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65.0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Unigene68575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 xml:space="preserve">GTGCCCAGCAGGATGCGCAC 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TGGAGCGCTACGTGGCCATC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65.0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Unigene59895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GTGAAGCTGAGCCATATGTG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AAAGACTGGCTGCATGTATG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56.9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Unigene18154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TCATAATAATTCTAGCTGCTCCA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TTGACATCATTAATTGCTGTTATC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54.0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CL10694.Contig2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TTGACTAAAACTGACTCCAAACA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ATACAGTGCAATAATGACCACAA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55.0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Unigene87980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TACAGAAAAGAAAATGGACCTTA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TTCTCACCCCAATCTATCTAACT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54.0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CL10694.Contig4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TGACTGGCAAGTTACAAAATAGCAA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TCCTACCCGTTTCTGGGATAGTTTA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56.9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Unigene34891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GTTGTTGGAATGAAACTGGC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GTTGATTGGGAGCACAGCTG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59.2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CL5232.Contig2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TTGTACCACAAACACTTTATTG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GAGACAGACAAGAACCTTTAGAG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55.6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CL3955.Contig1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GGCCACATAGCGCTCAAGTGAC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TCATGGATCCGTTTTGTCCCTG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60.0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CL321.Contig2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CAAGTGGTATTGTAAATGGTC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CTGATATTGCACTCAGTCGAT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55.6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CL12962.Contig1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TATGATGCCATACAGAAACGAGT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CTCTGTCTCACTGGCACATAGTT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58.2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Unigene52959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AAAATGTTAATCTTGGTAAGCAG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AATTTACCACCTATGCTGAATGT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54.6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CL13258.Contig2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TCTCAAGACACGATAAACTAACA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ACAGATTTGTCTCCATATTTAGG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54.6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6"/>
                <w:szCs w:val="16"/>
              </w:rPr>
              <w:t>CL16219.Contig1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TACTGGTAAACAGTGAAGGGAACATAT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GCACAAGATTTATTTTCCATGACATAT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8"/>
                <w:szCs w:val="18"/>
              </w:rPr>
              <w:t>Unigene101623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AATGGCCTGGAGGATTTTGAC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GCAGCGTATTCCTTCTGGTCA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</w:tr>
      <w:tr w:rsidR="008369CF" w:rsidRPr="0000103C" w:rsidTr="00603526">
        <w:trPr>
          <w:trHeight w:val="567"/>
        </w:trPr>
        <w:tc>
          <w:tcPr>
            <w:tcW w:w="2074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0103C">
              <w:rPr>
                <w:rFonts w:ascii="Times New Roman" w:hAnsi="Times New Roman"/>
                <w:b/>
                <w:bCs/>
                <w:sz w:val="18"/>
                <w:szCs w:val="18"/>
              </w:rPr>
              <w:t>Unigene3763_All</w:t>
            </w:r>
          </w:p>
        </w:tc>
        <w:tc>
          <w:tcPr>
            <w:tcW w:w="3413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TAGAGTTAGCCAGAAGAAGGG</w:t>
            </w:r>
          </w:p>
        </w:tc>
        <w:tc>
          <w:tcPr>
            <w:tcW w:w="3268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00103C">
              <w:rPr>
                <w:rFonts w:ascii="Times New Roman" w:hAnsi="Times New Roman"/>
                <w:sz w:val="16"/>
                <w:szCs w:val="16"/>
              </w:rPr>
              <w:t>ATGCCATTGTGATCTTGTACT</w:t>
            </w:r>
          </w:p>
        </w:tc>
        <w:tc>
          <w:tcPr>
            <w:tcW w:w="1015" w:type="dxa"/>
            <w:shd w:val="clear" w:color="auto" w:fill="auto"/>
          </w:tcPr>
          <w:p w:rsidR="008369CF" w:rsidRPr="0000103C" w:rsidRDefault="008369CF" w:rsidP="00603526">
            <w:pPr>
              <w:spacing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</w:tr>
    </w:tbl>
    <w:p w:rsidR="008369CF" w:rsidRPr="00A95EA3" w:rsidRDefault="008369CF" w:rsidP="008369CF">
      <w:pPr>
        <w:spacing w:line="480" w:lineRule="auto"/>
        <w:contextualSpacing/>
        <w:rPr>
          <w:rFonts w:ascii="Times New Roman" w:hAnsi="Times New Roman"/>
          <w:sz w:val="16"/>
          <w:szCs w:val="16"/>
        </w:rPr>
      </w:pPr>
    </w:p>
    <w:p w:rsidR="008369CF" w:rsidRPr="00A95EA3" w:rsidRDefault="008369CF" w:rsidP="008369CF">
      <w:pPr>
        <w:spacing w:line="480" w:lineRule="auto"/>
        <w:contextualSpacing/>
        <w:rPr>
          <w:rFonts w:ascii="Times New Roman" w:hAnsi="Times New Roman"/>
          <w:b/>
          <w:sz w:val="28"/>
        </w:rPr>
      </w:pPr>
    </w:p>
    <w:p w:rsidR="004358AB" w:rsidRDefault="004358AB" w:rsidP="00D31D50">
      <w:pPr>
        <w:spacing w:line="220" w:lineRule="atLeast"/>
      </w:pPr>
    </w:p>
    <w:p w:rsidR="008A2480" w:rsidRDefault="008A2480" w:rsidP="00D31D50">
      <w:pPr>
        <w:spacing w:line="220" w:lineRule="atLeast"/>
      </w:pPr>
    </w:p>
    <w:p w:rsidR="008A2480" w:rsidRDefault="008A2480" w:rsidP="00D31D50">
      <w:pPr>
        <w:spacing w:line="220" w:lineRule="atLeast"/>
      </w:pPr>
    </w:p>
    <w:p w:rsidR="008A2480" w:rsidRPr="00F961C3" w:rsidRDefault="008A2480" w:rsidP="008A2480">
      <w:pPr>
        <w:rPr>
          <w:b/>
        </w:rPr>
      </w:pPr>
      <w:r w:rsidRPr="00F961C3">
        <w:rPr>
          <w:b/>
        </w:rPr>
        <w:lastRenderedPageBreak/>
        <w:t>&gt;</w:t>
      </w:r>
      <w:r w:rsidRPr="00F961C3">
        <w:rPr>
          <w:rFonts w:hint="eastAsia"/>
          <w:b/>
        </w:rPr>
        <w:t xml:space="preserve"> </w:t>
      </w:r>
      <w:r w:rsidRPr="00925441">
        <w:rPr>
          <w:rFonts w:hint="eastAsia"/>
          <w:b/>
        </w:rPr>
        <w:t>Product of Internal PCR of</w:t>
      </w:r>
      <w:r w:rsidRPr="00F961C3">
        <w:rPr>
          <w:b/>
        </w:rPr>
        <w:t xml:space="preserve"> Unigene34891_All  </w:t>
      </w:r>
    </w:p>
    <w:p w:rsidR="008A2480" w:rsidRDefault="008A2480" w:rsidP="008A2480">
      <w:r w:rsidRPr="00D74F64">
        <w:t>GTTGATTGGGAGCACAGCTGTTTGGCCGTACGTCATGGTCATCCTGTTGACAAACCTGAGTATTATATCATACGAGGGCTGTTTCGTTCAGTTTTTTCTCCTAGGAAGCTATGGCAGTTGTAATTTTACAATTTTAACAGCAATGGCTTATGACAGGCTTGTCTCCATATTTAAGCCTTTGCAGTACCAAACCATCATGACCCCACAAAGAGTAAAACTGCTGTTGTTTATGGCCAGTTTCATTCCAACAAC</w:t>
      </w:r>
    </w:p>
    <w:p w:rsidR="008A2480" w:rsidRDefault="008A2480" w:rsidP="008A2480"/>
    <w:p w:rsidR="008A2480" w:rsidRPr="00F961C3" w:rsidRDefault="008A2480" w:rsidP="008A2480">
      <w:pPr>
        <w:rPr>
          <w:b/>
        </w:rPr>
      </w:pPr>
      <w:r w:rsidRPr="00F961C3">
        <w:rPr>
          <w:b/>
        </w:rPr>
        <w:t>&gt;</w:t>
      </w:r>
      <w:r w:rsidRPr="00925441">
        <w:rPr>
          <w:rFonts w:hint="eastAsia"/>
          <w:b/>
        </w:rPr>
        <w:t>Product of Internal PCR of</w:t>
      </w:r>
      <w:r w:rsidRPr="00F961C3">
        <w:rPr>
          <w:b/>
        </w:rPr>
        <w:t xml:space="preserve"> CL10694.Contig4_All </w:t>
      </w:r>
    </w:p>
    <w:p w:rsidR="008A2480" w:rsidRDefault="008A2480" w:rsidP="008A2480">
      <w:r w:rsidRPr="00F004F9">
        <w:t>TCCTACCCGTTTCTGGGATAGTTTATGAAG</w:t>
      </w:r>
      <w:r w:rsidRPr="00F961C3">
        <w:rPr>
          <w:color w:val="FF0000"/>
        </w:rPr>
        <w:t>GTAGGCTGTGTGCATGTGTTTTCCACTCCTAATACAATCCATATTACATTACAAATGTCACAAACTCACATTTATATATAAAATGTTATTTTACAAACTATAGAAAACACAGTGTTTTATGAATCTGATTCTTTTTTCACACATAG</w:t>
      </w:r>
      <w:r w:rsidRPr="005175EC">
        <w:t>ACATCA</w:t>
      </w:r>
      <w:r w:rsidRPr="00F004F9">
        <w:t>AACAAGGATGGAAAACATTTCATCCGTCAGTAACATCCTTGTACTGGAAGAGTTGGGGCACCCGGAGTCATCCACATACGCTGTGTTCTTCACACTGCTCTTTGTCTACATTGCACTGCTAATAACTAACTTTGGTGTACTTATTATCATCATTGCAGAGAAGAGCTTGCACCAACCCATGTACTTGCTATTTTGTAACTTGCCAGTCA</w:t>
      </w:r>
    </w:p>
    <w:p w:rsidR="008A2480" w:rsidRDefault="008A2480" w:rsidP="008A2480"/>
    <w:p w:rsidR="008A2480" w:rsidRPr="00F961C3" w:rsidRDefault="008A2480" w:rsidP="008A2480">
      <w:pPr>
        <w:rPr>
          <w:b/>
        </w:rPr>
      </w:pPr>
      <w:r w:rsidRPr="00F961C3">
        <w:rPr>
          <w:b/>
        </w:rPr>
        <w:t>&gt;</w:t>
      </w:r>
      <w:r w:rsidRPr="00925441">
        <w:rPr>
          <w:rFonts w:hint="eastAsia"/>
          <w:b/>
        </w:rPr>
        <w:t>Product of Internal PCR of</w:t>
      </w:r>
      <w:r w:rsidRPr="00F961C3">
        <w:rPr>
          <w:b/>
        </w:rPr>
        <w:t xml:space="preserve"> Unigene95217_All</w:t>
      </w:r>
    </w:p>
    <w:p w:rsidR="008A2480" w:rsidRDefault="008A2480" w:rsidP="008A2480">
      <w:pPr>
        <w:spacing w:line="220" w:lineRule="atLeast"/>
      </w:pPr>
      <w:r w:rsidRPr="00777007">
        <w:t>ACGCGAACTACACTGTAGTTTGTATGTGTGCTATATATATTACATTTAATCTGCATTTTGTCATTAGTTTTAGTGTGGTTGTGCATTGCCACATGTGAAGATTTTTTTCTGTGGTCATACATTTCAGACTCTCTTTCATACAGATTATCATTTCATCATCCATGTTCATATTCTTTTTCAGGTAAGAGGGAAAAATGAATCACTCGTTTGATATCACTGTCATTTTTACTGCTTATCAATCTATTGGGGTCCAGAAGTATGCCTATTTCACCATTATTGCAGCATTATACATTTCCTCTGTATTTACCAACGTGTTCTTAATGCTTATTATCATCTGGGAGTCCAGACTTCATCAGCCAATGTAC</w:t>
      </w:r>
    </w:p>
    <w:p w:rsidR="008A2480" w:rsidRDefault="008A2480" w:rsidP="008A2480">
      <w:pPr>
        <w:spacing w:line="220" w:lineRule="atLeast"/>
      </w:pPr>
    </w:p>
    <w:p w:rsidR="008A2480" w:rsidRDefault="008A2480" w:rsidP="008A2480">
      <w:pPr>
        <w:spacing w:line="220" w:lineRule="atLeast"/>
      </w:pPr>
    </w:p>
    <w:p w:rsidR="008A2480" w:rsidRPr="00F961C3" w:rsidRDefault="008A2480" w:rsidP="008A2480">
      <w:pPr>
        <w:rPr>
          <w:b/>
        </w:rPr>
      </w:pPr>
      <w:r w:rsidRPr="00F961C3">
        <w:rPr>
          <w:b/>
        </w:rPr>
        <w:t>&gt;</w:t>
      </w:r>
      <w:r w:rsidRPr="00925441">
        <w:rPr>
          <w:rFonts w:hint="eastAsia"/>
          <w:b/>
        </w:rPr>
        <w:t>Product of Internal PCR of</w:t>
      </w:r>
      <w:r w:rsidRPr="00F961C3">
        <w:rPr>
          <w:b/>
        </w:rPr>
        <w:t xml:space="preserve"> </w:t>
      </w:r>
      <w:r>
        <w:rPr>
          <w:b/>
        </w:rPr>
        <w:t>Unigene68576_All</w:t>
      </w:r>
    </w:p>
    <w:p w:rsidR="008A2480" w:rsidRDefault="008A2480" w:rsidP="008A2480">
      <w:pPr>
        <w:spacing w:line="220" w:lineRule="atLeast"/>
      </w:pPr>
      <w:r w:rsidRPr="005175EC">
        <w:t>CCCATCAATAGCACCTCTGTGGGCCTCTGTGCATTATGCAAAACCTGACTAGCGCTGTCAACGCCACGTCAGACCGGAACCTGGCGGTCATCGTGAAAGTGTGCCTGGTCATCCCCATCTTCAGCGTCTTCCTCTACTTCATCGTCCTTATGCTGCACACGTTCGCCTCGCACCGCCACTTCCTGGAGAGCCCGCGCTACATCCTGTTCACCTACATGCTGGCCAACGACACGCTGCAGCTGCTCACCTCCGTGCTGCTCTTCCTGTTCGTCATGGCGCAGGTCAACTTCGCGCTGGTCTTCTGTGCACCGCTGCTCTTCTTCTCCACAGCCACCTTCCTCAACACGCCGCTCGT</w:t>
      </w:r>
    </w:p>
    <w:p w:rsidR="008A2480" w:rsidRDefault="008A2480" w:rsidP="008A2480">
      <w:pPr>
        <w:spacing w:line="220" w:lineRule="atLeast"/>
      </w:pPr>
      <w:r>
        <w:rPr>
          <w:rFonts w:hint="eastAsia"/>
        </w:rPr>
        <w:t xml:space="preserve">               </w:t>
      </w:r>
    </w:p>
    <w:p w:rsidR="008A2480" w:rsidRDefault="008A2480" w:rsidP="008A2480">
      <w:pPr>
        <w:spacing w:line="220" w:lineRule="atLeast"/>
      </w:pPr>
    </w:p>
    <w:p w:rsidR="008A2480" w:rsidRPr="00F961C3" w:rsidRDefault="008A2480" w:rsidP="008A2480">
      <w:pPr>
        <w:rPr>
          <w:b/>
        </w:rPr>
      </w:pPr>
      <w:r w:rsidRPr="00F961C3">
        <w:rPr>
          <w:b/>
        </w:rPr>
        <w:t>&gt;</w:t>
      </w:r>
      <w:r w:rsidRPr="00925441">
        <w:rPr>
          <w:rFonts w:hint="eastAsia"/>
          <w:b/>
        </w:rPr>
        <w:t>Product of Internal PCR of</w:t>
      </w:r>
      <w:r w:rsidRPr="00F961C3">
        <w:rPr>
          <w:b/>
        </w:rPr>
        <w:t xml:space="preserve"> Unigene68575_All </w:t>
      </w:r>
    </w:p>
    <w:p w:rsidR="008A2480" w:rsidRDefault="008A2480" w:rsidP="008A2480">
      <w:pPr>
        <w:spacing w:line="220" w:lineRule="atLeast"/>
      </w:pPr>
      <w:r w:rsidRPr="005175EC">
        <w:t>TGGAGCGCTACGTGGCCATCTTCTACCCGCTGCAGCGCCCCGTGGCCTGGCGCGCCGACCGCATCTGGATCGTCATCGTCTGCATGTGGGTGCTGAGCTGCGTGCAACCCACGGCCGAGTTCATCATGAGCAAGCCGCGCGGCGGCGCCCAAATGGACGTCCTCACCACGCCCGTGCAGTGCAAGAGCGCCGTGCTGCACGTGGCGCCTGCAATCACGCTCTTCAAGGTGGTCCTGAACGGGCTCTTCTTCGCCCTGGTGGCCGCCGTCATCCTCTTCACGTACGTGCGCATCCTGCTGGGCAC</w:t>
      </w:r>
    </w:p>
    <w:p w:rsidR="008A2480" w:rsidRDefault="008A2480" w:rsidP="008A2480">
      <w:pPr>
        <w:spacing w:line="220" w:lineRule="atLeast"/>
      </w:pPr>
    </w:p>
    <w:p w:rsidR="008A2480" w:rsidRDefault="008A2480" w:rsidP="008A2480">
      <w:pPr>
        <w:spacing w:line="220" w:lineRule="atLeast"/>
      </w:pPr>
    </w:p>
    <w:p w:rsidR="008A2480" w:rsidRPr="00F961C3" w:rsidRDefault="008A2480" w:rsidP="008A2480">
      <w:pPr>
        <w:rPr>
          <w:b/>
        </w:rPr>
      </w:pPr>
      <w:r w:rsidRPr="00F961C3">
        <w:rPr>
          <w:b/>
        </w:rPr>
        <w:t>&gt;</w:t>
      </w:r>
      <w:r w:rsidRPr="00925441">
        <w:rPr>
          <w:rFonts w:hint="eastAsia"/>
          <w:b/>
        </w:rPr>
        <w:t>Product of Internal PCR of</w:t>
      </w:r>
      <w:r w:rsidRPr="00925441">
        <w:rPr>
          <w:b/>
        </w:rPr>
        <w:t xml:space="preserve"> </w:t>
      </w:r>
      <w:r w:rsidRPr="00F961C3">
        <w:rPr>
          <w:b/>
        </w:rPr>
        <w:t xml:space="preserve">Unigene59895_All  </w:t>
      </w:r>
    </w:p>
    <w:p w:rsidR="008A2480" w:rsidRDefault="008A2480" w:rsidP="008A2480">
      <w:pPr>
        <w:spacing w:line="220" w:lineRule="atLeast"/>
      </w:pPr>
      <w:r w:rsidRPr="00FD5693">
        <w:t>AAAGACTGGCTGCATGTATGAGCTTTTTTTTAATGCTGATAGTCAGATCATATCTAAACACAG</w:t>
      </w:r>
      <w:r w:rsidRPr="00F961C3">
        <w:rPr>
          <w:color w:val="FF0000"/>
        </w:rPr>
        <w:t>GT</w:t>
      </w:r>
      <w:r w:rsidRPr="00925441">
        <w:rPr>
          <w:color w:val="FF0000"/>
        </w:rPr>
        <w:t>GAGGCACGTTAAAAAGTATTTAATGCAAACATGTTCTGCAGTTAAGAAAGAAGACTGCTGTCTGAATTTAAATGTGTTTTGTTTCAG</w:t>
      </w:r>
      <w:r w:rsidRPr="00F961C3">
        <w:t>GT</w:t>
      </w:r>
      <w:r w:rsidRPr="00FD5693">
        <w:t>TATCAGACTGCAAGGATGAGAAACATTTCATACATCAGTGATATTCTTACCATGGAAGGATTAGAGATCGCTGAATCATCCACATATCCAGTGTTTTTCACATTACTCATTGTGTATATTGCACTGCTAATATCCAATATTGGTGTTCTTGCGGTCATCATTGCAGAGAGAAAACTACACCAGCCTATGTACTTGCTGTTCTGCAATTTGTCTGTGAATGACATTTTAGGCAATACAATCTTAATGCCCCGGGTACTGTTAGACATTGTTTCAAATGAGAAGCTGATTTCTTATAGCGCATGTGTCACACAAGCATTTTTCAGCCACACATATGGCTCAGCTTCAC</w:t>
      </w:r>
    </w:p>
    <w:p w:rsidR="008A2480" w:rsidRDefault="008A2480" w:rsidP="008A2480">
      <w:pPr>
        <w:spacing w:line="220" w:lineRule="atLeast"/>
      </w:pPr>
    </w:p>
    <w:p w:rsidR="008A2480" w:rsidRPr="00925441" w:rsidRDefault="008A2480" w:rsidP="008A2480">
      <w:pPr>
        <w:rPr>
          <w:b/>
        </w:rPr>
      </w:pPr>
      <w:r w:rsidRPr="00925441">
        <w:rPr>
          <w:b/>
        </w:rPr>
        <w:t>&gt;</w:t>
      </w:r>
      <w:r w:rsidRPr="00925441">
        <w:rPr>
          <w:rFonts w:hint="eastAsia"/>
          <w:b/>
        </w:rPr>
        <w:t>Product of Internal PCR of</w:t>
      </w:r>
      <w:r w:rsidRPr="00925441">
        <w:rPr>
          <w:b/>
        </w:rPr>
        <w:t xml:space="preserve"> Unigene18154_All </w:t>
      </w:r>
    </w:p>
    <w:p w:rsidR="008A2480" w:rsidRDefault="008A2480" w:rsidP="008A2480">
      <w:pPr>
        <w:spacing w:line="220" w:lineRule="atLeast"/>
      </w:pPr>
      <w:r w:rsidRPr="004F18C3">
        <w:t>TTGACATCATTAATTGCTGTTATCCTTACTGTTAGAATACCTATTTGTGGATCGCACATTCATAAACTATTTTGTGATAATCCTTCAATTCTAAAGCTGGGATGTTTTCAAACCACAGTGAACAAAATATGGGGTATGATACTAATTACACTTCAGCTTATGCAATTTGTTTTCATTTTAATTTCCTATTGTCATATTGTCCAGGTTTGTGTATCATCCAGTGAGGGAAGAGCAAAGTTTACTAAAACGTGTGTGCCTCATATTTTGGTTGTTGTCATCTTCATTGCCACAACACTGTTTGATGTGTTATATAGTTGGAATGGGTCTCTACATTTTCCAATTATTGTGCGTAGTGCATTGGCTACACAGTTTTTGATTCTTCCACCACTTTTCAATCCAATAATCTATGGGTTTCAGCTTCCACAGATCCGAAAAGTCTTGTGCAGACAAAGTTGTAATCACAAAATTATGTGCAATCGTTGAGTTAACCCTAATGGATTTTCATCATCTTTGATTTGACCAAAATGTTGGAGCAGCTAGAATTATTATGA</w:t>
      </w:r>
    </w:p>
    <w:p w:rsidR="008A2480" w:rsidRDefault="008A2480" w:rsidP="008A2480">
      <w:pPr>
        <w:spacing w:line="220" w:lineRule="atLeast"/>
      </w:pPr>
    </w:p>
    <w:p w:rsidR="008A2480" w:rsidRDefault="008A2480" w:rsidP="008A2480">
      <w:pPr>
        <w:spacing w:line="220" w:lineRule="atLeast"/>
      </w:pPr>
    </w:p>
    <w:p w:rsidR="008A2480" w:rsidRDefault="008A2480" w:rsidP="008A2480">
      <w:pPr>
        <w:spacing w:line="220" w:lineRule="atLeast"/>
      </w:pPr>
      <w:r>
        <w:rPr>
          <w:rFonts w:hint="eastAsia"/>
        </w:rPr>
        <w:t xml:space="preserve">       </w:t>
      </w:r>
    </w:p>
    <w:p w:rsidR="008A2480" w:rsidRPr="00925441" w:rsidRDefault="008A2480" w:rsidP="008A2480">
      <w:pPr>
        <w:rPr>
          <w:b/>
        </w:rPr>
      </w:pPr>
      <w:r w:rsidRPr="00925441">
        <w:rPr>
          <w:b/>
        </w:rPr>
        <w:t>&gt;</w:t>
      </w:r>
      <w:r w:rsidRPr="00925441">
        <w:rPr>
          <w:rFonts w:hint="eastAsia"/>
          <w:b/>
        </w:rPr>
        <w:t>Product of Internal PCR of</w:t>
      </w:r>
      <w:r w:rsidRPr="00925441">
        <w:rPr>
          <w:b/>
        </w:rPr>
        <w:t xml:space="preserve"> CL10694.Contig2_</w:t>
      </w:r>
      <w:proofErr w:type="gramStart"/>
      <w:r w:rsidRPr="00925441">
        <w:rPr>
          <w:b/>
        </w:rPr>
        <w:t>All  +</w:t>
      </w:r>
      <w:proofErr w:type="gramEnd"/>
      <w:r w:rsidRPr="00925441">
        <w:rPr>
          <w:b/>
        </w:rPr>
        <w:t xml:space="preserve">  nr</w:t>
      </w:r>
    </w:p>
    <w:p w:rsidR="008A2480" w:rsidRDefault="008A2480" w:rsidP="008A2480">
      <w:pPr>
        <w:spacing w:line="220" w:lineRule="atLeast"/>
      </w:pPr>
      <w:r w:rsidRPr="004F18C3">
        <w:t>ATACAGTGCAATAATGACCACAAAGGCTGTTTTGACTTTGTCGTTTTTTGCATGGGCTGTTTCAGTTGTATTAGTGGGTGTGTTACTTAGCCTCACAATAAGGCTATCGCGATGTAGGTCACACATTATGCATGCTTTCTGTGACAATGCATCCTTGTTCAAGCTGTCTTGTGAGGATGTGTCCATTAATAATATATATGGGCTGTTTTACACTGTGGTGTTGTTCTCCTCATCAATGGGCACTGTTGCCATCACATATATCAGAATTGCTGTCATATGCTGGACTAGGAATAATGCAGAGCTCAACAGCAAAGCCATTCAAACCTGTGCAAGCCATTTAGTGTTGTACCTGATAATGCTACTGACTGGATATGTTGTGATTATCATGCATCGGTTCCCAGAACACCGTTTTTTAAGAAAACTAATGGCTGTTCTTTTTCATGTTGTACCTGCTCATTTAAATCCAGTCATTTATGCTTTCCAGACTAAACATTTAAGGGTGAAAATATTGCAAATATTTGGTAGAAAAATTACACACAGAAATTTCTAGATATGTTTGGAGTCAGTTTTAGTCAA</w:t>
      </w:r>
    </w:p>
    <w:p w:rsidR="008A2480" w:rsidRDefault="008A2480" w:rsidP="008A2480">
      <w:pPr>
        <w:spacing w:line="220" w:lineRule="atLeast"/>
      </w:pPr>
    </w:p>
    <w:p w:rsidR="008A2480" w:rsidRDefault="008A2480" w:rsidP="008A2480">
      <w:pPr>
        <w:spacing w:line="220" w:lineRule="atLeast"/>
      </w:pPr>
      <w:r>
        <w:rPr>
          <w:rFonts w:hint="eastAsia"/>
        </w:rPr>
        <w:t xml:space="preserve">   </w:t>
      </w:r>
    </w:p>
    <w:p w:rsidR="008A2480" w:rsidRPr="00925441" w:rsidRDefault="008A2480" w:rsidP="008A2480">
      <w:pPr>
        <w:rPr>
          <w:b/>
        </w:rPr>
      </w:pPr>
      <w:r w:rsidRPr="00925441">
        <w:rPr>
          <w:b/>
        </w:rPr>
        <w:t>&gt;</w:t>
      </w:r>
      <w:r w:rsidRPr="00925441">
        <w:rPr>
          <w:rFonts w:hint="eastAsia"/>
          <w:b/>
        </w:rPr>
        <w:t>Product of Internal PCR of</w:t>
      </w:r>
      <w:r w:rsidRPr="00925441">
        <w:rPr>
          <w:b/>
        </w:rPr>
        <w:t xml:space="preserve"> </w:t>
      </w:r>
      <w:r>
        <w:rPr>
          <w:b/>
        </w:rPr>
        <w:t>Unigene87980_All</w:t>
      </w:r>
    </w:p>
    <w:p w:rsidR="008A2480" w:rsidRDefault="008A2480" w:rsidP="008A2480">
      <w:pPr>
        <w:spacing w:line="220" w:lineRule="atLeast"/>
      </w:pPr>
      <w:r w:rsidRPr="004F18C3">
        <w:lastRenderedPageBreak/>
        <w:t>TTCTCACCCCAATCTATCTAACTCTTATGTCCCTGGAGCGCTACGTAGCCATATGCTTTCCCCTCCGACATGCTCAGATAGCTAACAAGAGGAGAACCATGGTGGCAGTAATGGCCGTCTGGTCTCTAGGGCTAGTAATATGGACAACGGACCTAACTGTTGCCATGGTGTTTCAGGCTGGCTCCTCCAAAAGGAGCTGTTCTGATTACATACTTTCCCAAATGGTAGTTTCCTATCAGGTAAGCACAGGTTCAATAGCCCTTGTGTTCACATTGGCATGTGTTGTGATAATCTATGTATACATAGCCATTGTGGTAACTGCCAGGTCAACTACTACCAGTGACAAGTCCTCTGCGAGTAAGGCCCACAAAACAGTACTCCTGCACATGGTGCAGCTTTGCTTGTGTCTCTCATCGCTTCTAATGGGAGCGGTTCGCAGGACACTAGTTATGAGCGGGCTGGACCGAGTGCGTTATGATGAAGTGTCGTACGTTTTGTTTTTAATGTTGAACATCTTGCCTCGGTGCCTCAGTCCCATCATATATGGTCTAAGAGACAAGACTTTCTGTGCCTATTTTAAGGTCCATTTTCTTTTCTGTA</w:t>
      </w:r>
    </w:p>
    <w:p w:rsidR="008A2480" w:rsidRDefault="008A2480" w:rsidP="008A2480"/>
    <w:p w:rsidR="008A2480" w:rsidRDefault="008A2480" w:rsidP="008A2480"/>
    <w:p w:rsidR="008A2480" w:rsidRPr="00925441" w:rsidRDefault="008A2480" w:rsidP="008A2480">
      <w:pPr>
        <w:spacing w:line="220" w:lineRule="atLeast"/>
        <w:rPr>
          <w:b/>
        </w:rPr>
      </w:pPr>
      <w:r w:rsidRPr="00925441">
        <w:rPr>
          <w:rFonts w:hint="eastAsia"/>
          <w:b/>
        </w:rPr>
        <w:t>&gt;Product of Internal PCR of</w:t>
      </w:r>
      <w:r w:rsidRPr="00925441">
        <w:rPr>
          <w:b/>
        </w:rPr>
        <w:t xml:space="preserve"> CL13258.Contig2_All</w:t>
      </w:r>
    </w:p>
    <w:p w:rsidR="008A2480" w:rsidRDefault="008A2480" w:rsidP="008A2480">
      <w:pPr>
        <w:spacing w:line="220" w:lineRule="atLeast"/>
      </w:pPr>
      <w:r w:rsidRPr="00777007">
        <w:t>ACAGATTTGTCTCCATATTTAGGCCCCTGCAGTACCACACCATCATAACACCATGGAAAGTAAAGCAGTTGATGATAGTTGCAAACGTGATCCCGACAGCTTTAATACTTGTTCAAATATTCATGACTTCCCAACTGCCTCAGTGTAGGTACAATGTTCATAGGACATATTGTGATAATTTAGCTGTTGTTAGTTTATCGTGTCTTGAGA</w:t>
      </w:r>
    </w:p>
    <w:p w:rsidR="008A2480" w:rsidRDefault="008A2480" w:rsidP="008A2480">
      <w:pPr>
        <w:spacing w:line="220" w:lineRule="atLeast"/>
      </w:pPr>
    </w:p>
    <w:p w:rsidR="008A2480" w:rsidRDefault="008A2480" w:rsidP="008A2480">
      <w:pPr>
        <w:spacing w:line="220" w:lineRule="atLeast"/>
      </w:pPr>
    </w:p>
    <w:p w:rsidR="008A2480" w:rsidRDefault="008A2480" w:rsidP="008A2480">
      <w:pPr>
        <w:spacing w:line="220" w:lineRule="atLeast"/>
      </w:pPr>
    </w:p>
    <w:p w:rsidR="008A2480" w:rsidRPr="00925441" w:rsidRDefault="008A2480" w:rsidP="008A2480">
      <w:pPr>
        <w:spacing w:line="220" w:lineRule="atLeast"/>
        <w:rPr>
          <w:b/>
        </w:rPr>
      </w:pPr>
      <w:r w:rsidRPr="00925441">
        <w:rPr>
          <w:rFonts w:hint="eastAsia"/>
          <w:b/>
        </w:rPr>
        <w:t>&gt;Product of Internal PCR of</w:t>
      </w:r>
      <w:r w:rsidRPr="00925441">
        <w:rPr>
          <w:b/>
        </w:rPr>
        <w:t xml:space="preserve"> Unigene52959_All</w:t>
      </w:r>
    </w:p>
    <w:p w:rsidR="008A2480" w:rsidRDefault="008A2480" w:rsidP="008A2480">
      <w:pPr>
        <w:spacing w:line="220" w:lineRule="atLeast"/>
      </w:pPr>
      <w:r w:rsidRPr="00EF121D">
        <w:t>AATTTACCACCTATGCTGAATGTGTCACACAGGCCTTTTGTAGTCACACATTTGGATCAGCTTCACACATGATACTAATCATAATGGCCTTTGACAGGTATATTGCTATATGTAACCCATTAAGATATGCGTCAATAATGACAACAAAGACCATTGTAAAGTTGTCTGTGTCTGCCTGGGGCATTTCACTTGTGCTGGTGGCTATTTTATTGGGTCTCACAATCAGGTTGTCTCGCTGTAGGTCTGTTATTCTCAATGCGTACTGTGACAATGCATCTTTGTTTAAGTTATCTTGTGATGATGTGTCAATTAACAACCTCTATGGTCTAGTTTTCACCGCAGTACTTTTCGGCTCATCAATAGGAAGCATCCTTGTGACATACTTGAGAATAGCAATAATATGCTGGACTAAAAAAAGCAAAGAGCTAAACAACAGAGCTTTGCAAACGTGTGCAAGTCACTTGTTAGTGTACATGATTATGTTGTGGACAGGGTTCCTTACTATAATTCTCCATCGTTTCCCAGATTACCCATATTTGAGGAAACTGGCATACATACTGTTTCATGTTGTTCCTGCTAATTTGAATCCAATTATATATGGCATGCAAACAAAAACTCTACGGAAGAAAATTCTGCAGACTTTTTTAAGAAAGGTGTCGTCTACATAGGCACTCCATTTTTTCAAAACTCTCCATCTGGTTAAAATTATTGAATAACAGATTTTCTTCTAAAACCTGTGCTCACTAACTGACATAATTTGTGCCCATAGAGACTAAATCATATATTTAAATGACACCAAACATTGTTTAGAAGATTTTCTAATCCTAACTGCTTACCAAGATTAACATTTT</w:t>
      </w:r>
    </w:p>
    <w:p w:rsidR="008A2480" w:rsidRDefault="008A2480" w:rsidP="008A2480">
      <w:pPr>
        <w:spacing w:line="220" w:lineRule="atLeast"/>
      </w:pPr>
    </w:p>
    <w:p w:rsidR="008A2480" w:rsidRPr="00925441" w:rsidRDefault="008A2480" w:rsidP="008A2480">
      <w:pPr>
        <w:spacing w:line="220" w:lineRule="atLeast"/>
        <w:rPr>
          <w:b/>
        </w:rPr>
      </w:pPr>
      <w:r w:rsidRPr="00925441">
        <w:rPr>
          <w:rFonts w:hint="eastAsia"/>
          <w:b/>
        </w:rPr>
        <w:t>&gt;Product of Internal PCR of</w:t>
      </w:r>
      <w:r w:rsidRPr="00925441">
        <w:rPr>
          <w:b/>
        </w:rPr>
        <w:t xml:space="preserve"> CL12962.Contig1_All</w:t>
      </w:r>
      <w:r>
        <w:rPr>
          <w:rFonts w:hint="eastAsia"/>
          <w:b/>
        </w:rPr>
        <w:t xml:space="preserve"> with </w:t>
      </w:r>
      <w:proofErr w:type="spellStart"/>
      <w:r>
        <w:rPr>
          <w:rFonts w:hint="eastAsia"/>
          <w:b/>
        </w:rPr>
        <w:t>intron</w:t>
      </w:r>
      <w:proofErr w:type="spellEnd"/>
      <w:r>
        <w:rPr>
          <w:rFonts w:hint="eastAsia"/>
          <w:b/>
        </w:rPr>
        <w:t xml:space="preserve"> in red</w:t>
      </w:r>
    </w:p>
    <w:p w:rsidR="008A2480" w:rsidRDefault="008A2480" w:rsidP="008A2480">
      <w:pPr>
        <w:spacing w:line="220" w:lineRule="atLeast"/>
      </w:pPr>
      <w:r w:rsidRPr="00A85E94">
        <w:t>CTCTGTCTCACTGGCACATAGTTGAGACATGCATGAAGTCCTAGGAATCAGACTTAGACATGACACAGACTGGTGTTAACTCTCTCAACACAA</w:t>
      </w:r>
      <w:r w:rsidRPr="00925441">
        <w:rPr>
          <w:color w:val="FF0000"/>
        </w:rPr>
        <w:t>GTTAGTGTGTTTTTAGTGGGCTGAAGGGATCCTGAATTACCATAGTTTAGAGTGCGATGTGATAGCTCAGCTTAGAGTGCTCATTTATTGTGTATGCTGATGTAAAGTTTGGATCTCCTCAGGCTGGAGTGTCTGTCAACCACCAGCACATTGTCTTTAATTATCTTTATTTGTACTGTATATTATTTAATGTTAGCTTGATGATGTACATCCTTATGCTTACTGGGAATCATTCCATTGTGATGACTTATTGTGATTAACCTGAGGTTACGCAT</w:t>
      </w:r>
      <w:r w:rsidRPr="00925441">
        <w:rPr>
          <w:color w:val="FF0000"/>
        </w:rPr>
        <w:lastRenderedPageBreak/>
        <w:t>GTATTGCCTAATCTGTTATTTTTATTGATTTACTATCTTATTTGCCTTGATGTTTAACTTGATATTTGCGTTGTATTAATTATACTGATACTTGTATTTGTATTAGTCTTAATATTTTATGGTCATGGCCGAAACAAACTCGTCCACTGAGCAGGTGCTCTTCGTCCACCAGCAG</w:t>
      </w:r>
      <w:r w:rsidRPr="00A85E94">
        <w:t>ATGTACCAGGTGCAGCTGAATGAGGGCCCGCTGACTAAACTGGTGGTGGCCATCATCATGTCGCTGCTGTTTATTTGGGTCAACTGCCTGCTGCTCTTCACGCTGAGCCGCAAGCACATCTTCCGGGAGACGCCGCGCTACGTGCTCTTCTCCCACATGCTGTGCAACGACTCCATCCAGCTGCTCTTCACCTCGCTGCTCTACATCTTTTCCATGTCCTACTCGCAAGTCCACCGCGGCGCCTGCTACCTCCTCCTCTTCGTCTCCAGCTCCACCTTCCTCAACGCGCCGCTCAACCTGGCCCTCATGTCCCTCGAGCGCTACGCCGCCATCTGCTTCCCGCTGCACCACGGCAACGTGGCCACACCCACAGCCACGGCCGTTGGCATCCTTACCATATGGTTCCTGGGGGGCGTAAACGTAGTGATTGACATCTTGTACGCACTCACCAGAGATGGCACGGCCCTCGGCAATCATATGTTCTGTACACGCGAGCGCATCTTCATGGCCGTGTGGCAGGCTGACGCGTTCCAGGGATTTAACGGCTTCTACTTTGTGATCGTGACCCTGATCATCGTCTTCACCTACATCAGCGTGATGGTGGCTGCTCGCTCGGCCACTAGCAATAAAGAGTCAGCAAAGAAAGCCCACCGGACGCTCCTGCTGCACCTCATCCAGCTGGGCCTGTGCCTGAACTCGTTTCTGTATGGCACATA</w:t>
      </w:r>
    </w:p>
    <w:p w:rsidR="008A2480" w:rsidRDefault="008A2480" w:rsidP="008A2480">
      <w:pPr>
        <w:spacing w:line="220" w:lineRule="atLeast"/>
      </w:pPr>
    </w:p>
    <w:p w:rsidR="008A2480" w:rsidRPr="00925441" w:rsidRDefault="008A2480" w:rsidP="008A2480">
      <w:pPr>
        <w:spacing w:line="220" w:lineRule="atLeast"/>
        <w:rPr>
          <w:b/>
        </w:rPr>
      </w:pPr>
      <w:r w:rsidRPr="00925441">
        <w:rPr>
          <w:rFonts w:hint="eastAsia"/>
          <w:b/>
        </w:rPr>
        <w:t>&gt;Product of Internal PCR of</w:t>
      </w:r>
      <w:r w:rsidRPr="00925441">
        <w:rPr>
          <w:b/>
        </w:rPr>
        <w:t xml:space="preserve"> CL321.Contig2_All</w:t>
      </w:r>
    </w:p>
    <w:p w:rsidR="008A2480" w:rsidRPr="00F961C3" w:rsidRDefault="008A2480" w:rsidP="008A2480">
      <w:pPr>
        <w:spacing w:line="220" w:lineRule="atLeast"/>
        <w:rPr>
          <w:b/>
        </w:rPr>
      </w:pPr>
      <w:r w:rsidRPr="00F961C3">
        <w:rPr>
          <w:rFonts w:hint="eastAsia"/>
          <w:b/>
        </w:rPr>
        <w:t>&gt;CL321-1</w:t>
      </w:r>
    </w:p>
    <w:p w:rsidR="008A2480" w:rsidRDefault="008A2480" w:rsidP="008A2480">
      <w:pPr>
        <w:spacing w:line="220" w:lineRule="atLeast"/>
      </w:pPr>
      <w:r w:rsidRPr="002C1909">
        <w:t>CTGATATTGCACTCAGTCGGTATGAACCTGGCCAGATTTTAAATGCCATAGTTTTGATAATGTCTCTTGAATTTATTGTGATTCCTCCGTTACTAAATCCTCTGATATATGGCCTAAACTTACCAGATATCCGAAGGAAAATTCTCAGTATAATGATTTCATTAAAAGTTGCTTTGAGTTGTTAGACATGCATTTACCAGGAACATATTGCCAGAAAGCATACTAAACCTATGAAATATATTTCTTATATTATGATGTATTTTTATGTATATAACCAGGGCTGTACTGGAGGGTAAACACTAGTAAACTGAGTTACACTACAGCCATTTACAATACCACTTG</w:t>
      </w:r>
      <w:r>
        <w:rPr>
          <w:rFonts w:hint="eastAsia"/>
        </w:rPr>
        <w:t xml:space="preserve"> </w:t>
      </w:r>
    </w:p>
    <w:p w:rsidR="008A2480" w:rsidRPr="00F961C3" w:rsidRDefault="008A2480" w:rsidP="008A2480">
      <w:pPr>
        <w:spacing w:line="220" w:lineRule="atLeast"/>
        <w:rPr>
          <w:b/>
        </w:rPr>
      </w:pPr>
      <w:r w:rsidRPr="00F961C3">
        <w:rPr>
          <w:rFonts w:hint="eastAsia"/>
          <w:b/>
        </w:rPr>
        <w:t>&gt;CL321-2</w:t>
      </w:r>
    </w:p>
    <w:p w:rsidR="008A2480" w:rsidRDefault="008A2480" w:rsidP="008A2480">
      <w:pPr>
        <w:spacing w:line="220" w:lineRule="atLeast"/>
      </w:pPr>
      <w:r w:rsidRPr="004F6F8B">
        <w:t>CTGATATTGCACTCAGTCGATTTGAACCTGGACAAATTATAAATGCGATAGCTTTGATCATTTCCCTTGAATTTATTGTGATACCTCCATTACTAAATCCTCTGATATATGGCCTAAACTTACCAGATATCCGAAGGAAAATTCTCAGTATGATGATTTCAATAAAAGTTGGTTTGAGTCCTTAAACAAATGTATTTACCAAGAACATATTTCCAGAAAGCATACTAAACCTATGAAATATATTTCTTATTTTATGATGTATTTTTATGTATATAACCAGGGCTGTACTGGAGGGTAAATGTTAGTAAACGGAGTTTACCCACCTCTCTAATGTCTACTTACAATATGTGCACTACGGACCATTTACAATACCACTTG</w:t>
      </w:r>
    </w:p>
    <w:p w:rsidR="008A2480" w:rsidRDefault="008A2480" w:rsidP="008A2480">
      <w:pPr>
        <w:spacing w:line="220" w:lineRule="atLeast"/>
      </w:pPr>
      <w:r w:rsidRPr="00F961C3">
        <w:rPr>
          <w:rFonts w:hint="eastAsia"/>
          <w:b/>
        </w:rPr>
        <w:t xml:space="preserve">&gt;CL321-3   </w:t>
      </w:r>
      <w:r w:rsidRPr="00777007">
        <w:t>CTGATATTGCACTCAGTCGGTATGAACCTGGCCAGATTTTAAATGCAATAGTTTTGATCATTTCTCTTGAATTTATTGTGATTCCTCCAATACTAAATCCTCTGATATATGGCCTAAATTTACCAGGTATCCGAAGGAAAATTGGCAGTATGACGATTTCATTAAAAGTTGCTTTGAGTTCTTAGAAATGTATTTACCAGAAACATATTACCAGAAAGCATACTAAACCTATGAAATACATTTCTTATACTGTGATGTATTTTTATGTATATAACCAGGGCTGTACTGGAGGGTAAACGTTAGTAAACTGAGTTTACCCACCTCTAAAATTTCAGAGATAGAGTTTATAAATCTCTGAGGAAAGTTTATCCACATATTAATAGAGTGCATTTATATCATAATGAAGTTTATGCACCAAATACAACTTGTAATATTTCAAAGTTACACTACATAATTTATTTTTTACAATCTGTACACTAGGGGCCATTTACAATACCACTTG</w:t>
      </w:r>
    </w:p>
    <w:p w:rsidR="008A2480" w:rsidRDefault="008A2480" w:rsidP="008A2480">
      <w:pPr>
        <w:spacing w:line="220" w:lineRule="atLeast"/>
      </w:pPr>
    </w:p>
    <w:p w:rsidR="008A2480" w:rsidRPr="00925441" w:rsidRDefault="008A2480" w:rsidP="008A2480">
      <w:pPr>
        <w:spacing w:line="220" w:lineRule="atLeast"/>
        <w:rPr>
          <w:b/>
        </w:rPr>
      </w:pPr>
      <w:r w:rsidRPr="00925441">
        <w:rPr>
          <w:rFonts w:hint="eastAsia"/>
          <w:b/>
        </w:rPr>
        <w:t>&gt;Product of Internal PCR of</w:t>
      </w:r>
      <w:r w:rsidRPr="00925441">
        <w:rPr>
          <w:b/>
        </w:rPr>
        <w:t xml:space="preserve"> CL3955.Contig1_All</w:t>
      </w:r>
    </w:p>
    <w:p w:rsidR="008A2480" w:rsidRDefault="008A2480" w:rsidP="008A2480">
      <w:pPr>
        <w:spacing w:line="220" w:lineRule="atLeast"/>
      </w:pPr>
      <w:r w:rsidRPr="00777007">
        <w:lastRenderedPageBreak/>
        <w:t>TCATGGATCCGTTTTGTCCCTGTGATTAATACATTCATATAAGATATGTGCTATGTAATGATTTTATATAGATCTTTACTTATGTTTGTATAGGCCTAATGGCCATGAATAATGAGTCCATTGAGGGCACCCTACTGGTGCATCAGCAGTTTTTTAAGGTGGAAATGACAGAGGGGCCAATGTCTAAACTTATTGTGGCCATTCTCATGGCCCTGGTTTTCATCTTTATTAACAGCATCATGTTTCACACTCTTCTAAGTAAGCCTGTGTTTAGAGAGCTGCCTCGCTATATCCTCTTTGCCCACATGCTCTGCAATGACTCAGTCCAGTTGCTGGTATGTATGACATTGTATCTTATGACTGTAAACTTACAACAGATTCCTAAAGCTCTGTGTGCATTATTTTTACTTTTTGCAACAACAACCTTTAACAACGCACCTTTGAATCTGGCTGTGATGTCACTTGAGCGCTATGTGGCC</w:t>
      </w:r>
    </w:p>
    <w:p w:rsidR="008A2480" w:rsidRDefault="008A2480" w:rsidP="008A2480">
      <w:pPr>
        <w:spacing w:line="220" w:lineRule="atLeast"/>
      </w:pPr>
    </w:p>
    <w:p w:rsidR="008A2480" w:rsidRDefault="008A2480" w:rsidP="008A2480">
      <w:pPr>
        <w:spacing w:line="220" w:lineRule="atLeast"/>
      </w:pPr>
    </w:p>
    <w:p w:rsidR="008A2480" w:rsidRPr="00925441" w:rsidRDefault="008A2480" w:rsidP="008A2480">
      <w:pPr>
        <w:spacing w:line="220" w:lineRule="atLeast"/>
        <w:rPr>
          <w:b/>
        </w:rPr>
      </w:pPr>
      <w:r w:rsidRPr="00925441">
        <w:rPr>
          <w:rFonts w:hint="eastAsia"/>
          <w:b/>
        </w:rPr>
        <w:t xml:space="preserve">&gt;Product of Internal PCR of </w:t>
      </w:r>
      <w:r w:rsidRPr="00925441">
        <w:rPr>
          <w:b/>
        </w:rPr>
        <w:t>CL5232.Contig2_All</w:t>
      </w:r>
      <w:r w:rsidRPr="00925441">
        <w:rPr>
          <w:rFonts w:hint="eastAsia"/>
          <w:b/>
        </w:rPr>
        <w:t xml:space="preserve"> with </w:t>
      </w:r>
      <w:proofErr w:type="spellStart"/>
      <w:r w:rsidRPr="00925441">
        <w:rPr>
          <w:rFonts w:hint="eastAsia"/>
          <w:b/>
        </w:rPr>
        <w:t>intron</w:t>
      </w:r>
      <w:proofErr w:type="spellEnd"/>
      <w:r w:rsidRPr="00925441">
        <w:rPr>
          <w:rFonts w:hint="eastAsia"/>
          <w:b/>
        </w:rPr>
        <w:t xml:space="preserve"> in red</w:t>
      </w:r>
    </w:p>
    <w:p w:rsidR="008A2480" w:rsidRDefault="008A2480" w:rsidP="008A2480">
      <w:pPr>
        <w:spacing w:line="220" w:lineRule="atLeast"/>
      </w:pPr>
      <w:r w:rsidRPr="00A85E94">
        <w:t>GAGACAGACAAGAACCTTTAG</w:t>
      </w:r>
      <w:r w:rsidRPr="00D83EFE">
        <w:rPr>
          <w:color w:val="FF0000"/>
        </w:rPr>
        <w:t>GTATTGTGTAGCAGGTTCAGATGTGTAATGTCTGCATTTCAACTCGAATAGTCTGTTTTTGACATTAATATGTATTGTATGTGTAATGGTGTATTGCTTTGCTTGTTGTGATTGAATGTCATGTTTTTCTTTTAGAGGAAATGTCAGTGTCACTGATGTACTTATTGTTGTGAAACCTGTAGGTAGGACCGTCAGGACTGTAAATGTGCCATGATGGGGGAAGCCGAAGGAGCCAATATTTCACATGCTGTGTTCATTTTCATTGGTTTCCCAG</w:t>
      </w:r>
      <w:r w:rsidRPr="00A85E94">
        <w:t>AGACCTATGATCACAGGGACTGGTACGCAGTGCCTGTCCTCCTGAGCTACCTGCTTCTCCTGGCAGGCAACTCCCTCCTGCTCCACGTTATCCACAGCACGGCCAGCCTTCACAGCCCCATGTACGTCCTGGTCTCCGCTCTGGCCATTGTCAACATCGTGGTTCCCACGGCCATCATCCCCAAGATGCTGCTGGCGGTCCTGTTCGACCTCAGGGAGATCACCCTGGCGGGGTGCCTGGTGCAGATGTTCGTGACGCACTTCTTCTCGTCTGTGGAGTCCACCATCCTCCTGGTCATGGCCCTTGACCGGTATGTGGCCATCTGCCATCCGCTGCGCTATGTGGAGATCGTCAACAGCGCCCTGTTCGTAAAGCTGCTCGTCTTCACCCTCGTCCGCAGCGGGTCGATCATGCTGACGCTGGTTGGCCTGGTGGCGCCCCTCAGGTTTTGTGGATCGAATGTTATCAGCCACTGCTACTGCGACCACATGGCCCTCGTTAGCCTTGCGTGCAACAGCACGGACAAAAACAGCGCCATGGGGGTGGCCGTTATAGTGTGCTTTGTCGGCATCGACATATCGCTCATATTCTTCTCCTATGTCAACATTCTGTACGTTGTCCTAAGGGCAGCTGCTGGGGAGGACAGGTGGAAAGCCTTTCACACCTGCGGTACTCACCTGATGGTCATGATGAGTTTTTACCTGGTGGGCAGTGTGACATTCCTCTCCCACAACCTTAACCTACCCCTCCCTGTGGATGTGAACACCTGCTTAGGCTTGCTCTACATCATCTTCCCTGCCAGTGTCAACCCTGTCATCTACGGGGTTCGGACTAAAGAAATAAGGCACGCCATACTGAAAATTTTCAAGGTCCAGGCCAATAAAGTGTTTGTGGTACAA</w:t>
      </w:r>
    </w:p>
    <w:p w:rsidR="008A2480" w:rsidRDefault="008A2480" w:rsidP="008A2480">
      <w:pPr>
        <w:spacing w:line="220" w:lineRule="atLeast"/>
      </w:pPr>
    </w:p>
    <w:p w:rsidR="008A2480" w:rsidRPr="00D92248" w:rsidRDefault="008A2480" w:rsidP="008A2480">
      <w:pPr>
        <w:spacing w:line="220" w:lineRule="atLeast"/>
        <w:rPr>
          <w:b/>
        </w:rPr>
      </w:pPr>
      <w:r w:rsidRPr="00925441">
        <w:rPr>
          <w:rFonts w:hint="eastAsia"/>
          <w:b/>
        </w:rPr>
        <w:t>&gt;Product of Internal PCR of</w:t>
      </w:r>
      <w:r>
        <w:rPr>
          <w:rFonts w:hint="eastAsia"/>
          <w:b/>
        </w:rPr>
        <w:t xml:space="preserve"> </w:t>
      </w:r>
      <w:r w:rsidRPr="00D92248">
        <w:rPr>
          <w:b/>
        </w:rPr>
        <w:t>CL16219.Contig1_All</w:t>
      </w:r>
    </w:p>
    <w:p w:rsidR="008A2480" w:rsidRDefault="008A2480" w:rsidP="008A2480">
      <w:pPr>
        <w:spacing w:line="220" w:lineRule="atLeast"/>
      </w:pPr>
      <w:r w:rsidRPr="00D92248">
        <w:t>GCACAAGATTTATTTTCCATGACATATTAGGACTAAATGGCTTTTACAGCAATGGGGGATCACACAGTAGTTAACTACTGTTTTCAAACGCTAAACAACTCCTGCACAAAGGATATCAGAGCACAAGGGGAGTACATAATTCTGTACATACTCTTGTTCCTGATATCGGCATCAACTGTGTTTCTGAATCTTTTAGTGGTCATTGCTGTTTCTCACTTCAAGCAGCTTCATACTCCAACCAACCTGCTCCTTCTCTCTCTGGCTGTGGCAGACTTGCTTGTGGGCTTCCTGGTAATGCCTGTGGAGGGCATGAGATTAATTGAAAGGTGTTGGTATTTTGGAGACACATTCTGCTACATATTTCCACTAATTTTGTTTGTTGTTATTTCAGCCTCTTTGGGAAATCTGGTTTTTATATCTGTTGATCGTTACATTGCTGTTTCCAATGCTTTGAACTATTATTCATACATAACACTTAACAAGGCAGTGCTTTGCATATTTTTTAGCTGGTTTGGTTCTTTTGTTTATTCGGTGCTGATACTGTCCAATCATCTTCTTCAACCTGAGCCACACAGGACTTGCCATGGAGAGTGTCTGCTTGTAATCAATTTTTCATGGATTATTGCTGACCTTTTTGTTTCATTTACAGTGCCATGTTCCATTGTAATATGTCTATACCTTAAAATATTTAGTATGGCTAAACACCAGACATTAGCAATCAACTCTGTTAGAAATCCTGGCATGACCACAAATGAAAATGTCAAAATACGTAAATCTGTCAACAAAGCAGCAAGAACATTAGGAATTCTTGTGGCTGTTTATTTGCTCTGTTGGATTCCTTACTATGTAAGCATTCTTGCTAACG</w:t>
      </w:r>
      <w:r w:rsidRPr="00D92248">
        <w:lastRenderedPageBreak/>
        <w:t>GTAGCATTTCATCATCATCTTTTATAGTGACTTTCCTCAGCTGGACTATGTACATGAACTCTTGCATGAACCCACTGATTTATGCACTGTTTTATCCATGGTTTAGAGTGTCAATTAAGCGCATTTTAACACTGGGCATACTCGACCCAACTTCACCATATTACAGTGTCTATCCAGATGATGTATAACTTTGAAAAGAATCACAGTTATACTTTGGATGTATTTATATGTTCCCTTCACTGTTTACCAGTA</w:t>
      </w:r>
    </w:p>
    <w:p w:rsidR="008A2480" w:rsidRDefault="008A2480" w:rsidP="008A2480">
      <w:pPr>
        <w:spacing w:line="220" w:lineRule="atLeast"/>
      </w:pPr>
    </w:p>
    <w:p w:rsidR="008A2480" w:rsidRDefault="008A2480" w:rsidP="008A2480">
      <w:pPr>
        <w:spacing w:line="220" w:lineRule="atLeast"/>
        <w:rPr>
          <w:b/>
        </w:rPr>
      </w:pPr>
      <w:r w:rsidRPr="00925441">
        <w:rPr>
          <w:rFonts w:hint="eastAsia"/>
          <w:b/>
        </w:rPr>
        <w:t>&gt;Product of Internal PCR of</w:t>
      </w:r>
      <w:r>
        <w:rPr>
          <w:rFonts w:hint="eastAsia"/>
          <w:b/>
        </w:rPr>
        <w:t xml:space="preserve"> </w:t>
      </w:r>
      <w:r w:rsidRPr="00D92248">
        <w:rPr>
          <w:b/>
        </w:rPr>
        <w:t>Unigene101623_All</w:t>
      </w:r>
    </w:p>
    <w:p w:rsidR="008A2480" w:rsidRDefault="008A2480" w:rsidP="008A2480">
      <w:pPr>
        <w:spacing w:line="220" w:lineRule="atLeast"/>
      </w:pPr>
      <w:r w:rsidRPr="00D92248">
        <w:t>AATGGCCTGGAGGATTTTGACATACGATTGGCTCTCAGCTTCTGCATAATAATAGCATAACAAACGACTATAACTACCAAAGGGACAGCAAGTCCTACTACAAAACCAGTCACAATCAACGTTTGCAGCGACACTTTAGCAACGATGTCATTATAAACACAGATGGTCCTGCCAGGTTGCTCCAGTGTGGTAGAAAAGACAAGGGTGGGAAGAGATATCAGTGCTGAAAGAGTCCAGGCGACAGCAATGACGACAGAGGACCCTCTCAAAGTACGGTGGTTCTGAGACCACACAGGAGCGATGACACATAAGCAGCGGTCTATACTGACGATGACCAGAAGGAATACGCTGC</w:t>
      </w:r>
    </w:p>
    <w:p w:rsidR="008A2480" w:rsidRDefault="008A2480" w:rsidP="008A2480">
      <w:pPr>
        <w:spacing w:line="220" w:lineRule="atLeast"/>
      </w:pPr>
    </w:p>
    <w:p w:rsidR="008A2480" w:rsidRDefault="008A2480" w:rsidP="008A2480">
      <w:pPr>
        <w:spacing w:line="220" w:lineRule="atLeast"/>
        <w:rPr>
          <w:b/>
        </w:rPr>
      </w:pPr>
      <w:r w:rsidRPr="00925441">
        <w:rPr>
          <w:rFonts w:hint="eastAsia"/>
          <w:b/>
        </w:rPr>
        <w:t>&gt;Product of Internal PCR of</w:t>
      </w:r>
      <w:r>
        <w:rPr>
          <w:rFonts w:hint="eastAsia"/>
          <w:b/>
        </w:rPr>
        <w:t xml:space="preserve"> </w:t>
      </w:r>
      <w:r w:rsidRPr="001E3104">
        <w:rPr>
          <w:b/>
        </w:rPr>
        <w:t>Unigene3763_All</w:t>
      </w:r>
    </w:p>
    <w:p w:rsidR="008A2480" w:rsidRPr="00953021" w:rsidRDefault="008A2480" w:rsidP="008A2480">
      <w:pPr>
        <w:spacing w:line="220" w:lineRule="atLeast"/>
      </w:pPr>
      <w:r w:rsidRPr="00953021">
        <w:t>TAGAGTTAGCCAGAAGAAGGGTCACTGTGTTGTCTACCACATGACCGTGTGATTCATCCAGTGTATTTGTCAGGAGCATGGAGACATTGTAAGGTATTAAACATATTAGAAAAACTGAAACAAGAATCCCAAGCACTCTGGCAGCTTTTCCCTCAGATGCCATAGAGTCAGCATTATTCTGGTCTTCCAGTCTTTTCCTGTTTTTGAATGTTGCTCTGATTACAACTGCATGCCTTCTAGCAATTAGGAATACTTTGAAGTACAAGATCACAATGGCAT</w:t>
      </w:r>
    </w:p>
    <w:p w:rsidR="008A2480" w:rsidRDefault="008A2480" w:rsidP="00D31D50">
      <w:pPr>
        <w:spacing w:line="220" w:lineRule="atLeast"/>
      </w:pPr>
    </w:p>
    <w:sectPr w:rsidR="008A2480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3B4B" w:rsidRDefault="00873B4B" w:rsidP="008369CF">
      <w:pPr>
        <w:spacing w:after="0"/>
      </w:pPr>
      <w:r>
        <w:separator/>
      </w:r>
    </w:p>
  </w:endnote>
  <w:endnote w:type="continuationSeparator" w:id="0">
    <w:p w:rsidR="00873B4B" w:rsidRDefault="00873B4B" w:rsidP="008369C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3B4B" w:rsidRDefault="00873B4B" w:rsidP="008369CF">
      <w:pPr>
        <w:spacing w:after="0"/>
      </w:pPr>
      <w:r>
        <w:separator/>
      </w:r>
    </w:p>
  </w:footnote>
  <w:footnote w:type="continuationSeparator" w:id="0">
    <w:p w:rsidR="00873B4B" w:rsidRDefault="00873B4B" w:rsidP="008369C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13DFB"/>
    <w:rsid w:val="00175F12"/>
    <w:rsid w:val="00323B43"/>
    <w:rsid w:val="003D37D8"/>
    <w:rsid w:val="00426133"/>
    <w:rsid w:val="004358AB"/>
    <w:rsid w:val="008369CF"/>
    <w:rsid w:val="00873B4B"/>
    <w:rsid w:val="008A2480"/>
    <w:rsid w:val="008B6350"/>
    <w:rsid w:val="008B7726"/>
    <w:rsid w:val="00A26EF0"/>
    <w:rsid w:val="00BA2B57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69C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69C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69C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69C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70</Words>
  <Characters>11232</Characters>
  <Application>Microsoft Office Word</Application>
  <DocSecurity>0</DocSecurity>
  <Lines>93</Lines>
  <Paragraphs>26</Paragraphs>
  <ScaleCrop>false</ScaleCrop>
  <Company/>
  <LinksUpToDate>false</LinksUpToDate>
  <CharactersWithSpaces>13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ulovesun</cp:lastModifiedBy>
  <cp:revision>4</cp:revision>
  <dcterms:created xsi:type="dcterms:W3CDTF">2008-09-11T17:20:00Z</dcterms:created>
  <dcterms:modified xsi:type="dcterms:W3CDTF">2016-12-14T05:47:00Z</dcterms:modified>
</cp:coreProperties>
</file>